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14172" w:type="dxa"/>
        <w:jc w:val="center"/>
        <w:tblLayout w:type="fixed"/>
        <w:tblLook w:val="04A0" w:firstRow="1" w:lastRow="0" w:firstColumn="1" w:lastColumn="0" w:noHBand="0" w:noVBand="1"/>
      </w:tblPr>
      <w:tblGrid>
        <w:gridCol w:w="1414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69"/>
        <w:gridCol w:w="1283"/>
      </w:tblGrid>
      <w:tr w:rsidR="00B26604" w:rsidRPr="00B26604" w14:paraId="2350B00A" w14:textId="77777777" w:rsidTr="0069401D">
        <w:trPr>
          <w:cantSplit/>
          <w:trHeight w:val="241"/>
          <w:tblHeader/>
          <w:jc w:val="center"/>
        </w:trPr>
        <w:tc>
          <w:tcPr>
            <w:tcW w:w="1417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AA9CDD" w14:textId="77777777" w:rsidR="00B26604" w:rsidRPr="00B26604" w:rsidRDefault="00B26604" w:rsidP="00B26604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B26604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S3 Table. Summary of outcomes in enrolled study</w:t>
            </w:r>
          </w:p>
        </w:tc>
      </w:tr>
      <w:tr w:rsidR="00B26604" w:rsidRPr="00B26604" w14:paraId="70EFEACD" w14:textId="77777777" w:rsidTr="0069401D">
        <w:trPr>
          <w:cantSplit/>
          <w:trHeight w:val="241"/>
          <w:tblHeader/>
          <w:jc w:val="center"/>
        </w:trPr>
        <w:tc>
          <w:tcPr>
            <w:tcW w:w="1414" w:type="dxa"/>
            <w:noWrap/>
            <w:vAlign w:val="center"/>
          </w:tcPr>
          <w:p w14:paraId="697E3CB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tudy</w:t>
            </w:r>
          </w:p>
        </w:tc>
        <w:tc>
          <w:tcPr>
            <w:tcW w:w="2552" w:type="dxa"/>
            <w:gridSpan w:val="2"/>
            <w:noWrap/>
            <w:vAlign w:val="center"/>
          </w:tcPr>
          <w:p w14:paraId="2AECCE9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VT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59BF407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E</w:t>
            </w:r>
          </w:p>
        </w:tc>
        <w:tc>
          <w:tcPr>
            <w:tcW w:w="2552" w:type="dxa"/>
            <w:gridSpan w:val="2"/>
            <w:noWrap/>
            <w:vAlign w:val="center"/>
          </w:tcPr>
          <w:p w14:paraId="1918F07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Hematoma progression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6CCEF4C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astrointestinal bleeding</w:t>
            </w:r>
          </w:p>
        </w:tc>
        <w:tc>
          <w:tcPr>
            <w:tcW w:w="2552" w:type="dxa"/>
            <w:gridSpan w:val="2"/>
          </w:tcPr>
          <w:p w14:paraId="5A9067E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eath</w:t>
            </w:r>
          </w:p>
        </w:tc>
      </w:tr>
      <w:tr w:rsidR="00B26604" w:rsidRPr="00B26604" w14:paraId="274C2C49" w14:textId="77777777" w:rsidTr="0069401D">
        <w:trPr>
          <w:cantSplit/>
          <w:trHeight w:val="241"/>
          <w:tblHeader/>
          <w:jc w:val="center"/>
        </w:trPr>
        <w:tc>
          <w:tcPr>
            <w:tcW w:w="1414" w:type="dxa"/>
            <w:noWrap/>
            <w:vAlign w:val="center"/>
          </w:tcPr>
          <w:p w14:paraId="3F0FB66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8D5780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MWH group</w:t>
            </w:r>
          </w:p>
        </w:tc>
        <w:tc>
          <w:tcPr>
            <w:tcW w:w="1276" w:type="dxa"/>
          </w:tcPr>
          <w:p w14:paraId="106B03A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trol group</w:t>
            </w:r>
          </w:p>
        </w:tc>
        <w:tc>
          <w:tcPr>
            <w:tcW w:w="1275" w:type="dxa"/>
            <w:noWrap/>
            <w:vAlign w:val="center"/>
          </w:tcPr>
          <w:p w14:paraId="7479013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MWH group</w:t>
            </w:r>
          </w:p>
        </w:tc>
        <w:tc>
          <w:tcPr>
            <w:tcW w:w="1276" w:type="dxa"/>
          </w:tcPr>
          <w:p w14:paraId="612FFD4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trol group</w:t>
            </w:r>
          </w:p>
        </w:tc>
        <w:tc>
          <w:tcPr>
            <w:tcW w:w="1276" w:type="dxa"/>
            <w:noWrap/>
            <w:vAlign w:val="center"/>
          </w:tcPr>
          <w:p w14:paraId="09159C3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MWH group</w:t>
            </w:r>
          </w:p>
        </w:tc>
        <w:tc>
          <w:tcPr>
            <w:tcW w:w="1276" w:type="dxa"/>
          </w:tcPr>
          <w:p w14:paraId="1D17902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trol group</w:t>
            </w:r>
          </w:p>
        </w:tc>
        <w:tc>
          <w:tcPr>
            <w:tcW w:w="1275" w:type="dxa"/>
            <w:noWrap/>
            <w:vAlign w:val="center"/>
          </w:tcPr>
          <w:p w14:paraId="2C01E04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MWH group</w:t>
            </w:r>
          </w:p>
        </w:tc>
        <w:tc>
          <w:tcPr>
            <w:tcW w:w="1276" w:type="dxa"/>
          </w:tcPr>
          <w:p w14:paraId="5F06529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trol group</w:t>
            </w:r>
          </w:p>
        </w:tc>
        <w:tc>
          <w:tcPr>
            <w:tcW w:w="1269" w:type="dxa"/>
            <w:vAlign w:val="center"/>
          </w:tcPr>
          <w:p w14:paraId="109B77A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MWH group</w:t>
            </w:r>
          </w:p>
        </w:tc>
        <w:tc>
          <w:tcPr>
            <w:tcW w:w="1283" w:type="dxa"/>
          </w:tcPr>
          <w:p w14:paraId="3749DA6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trol group</w:t>
            </w:r>
          </w:p>
        </w:tc>
      </w:tr>
      <w:tr w:rsidR="00B26604" w:rsidRPr="00B26604" w14:paraId="4361D104" w14:textId="77777777" w:rsidTr="0069401D">
        <w:trPr>
          <w:cantSplit/>
          <w:trHeight w:val="241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BACF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Zhao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714E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AFE2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5C6A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311C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E6EC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C1CC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82A3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AE3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F4D5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6DDA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647EF195" w14:textId="77777777" w:rsidTr="0069401D">
        <w:trPr>
          <w:cantSplit/>
          <w:trHeight w:val="241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C6AA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Ni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39D1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D9BA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9F11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411C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B894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EAEF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B978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095F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61E0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B426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3D6E4994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6D99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Yu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38E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D9EF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7A53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B3AF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2618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4A10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1A29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7652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165F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1567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</w:tr>
      <w:tr w:rsidR="00B26604" w:rsidRPr="00B26604" w14:paraId="515851F7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9776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Yin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66C9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0528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693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460D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FDF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647A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861E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FF11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1F9D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9B2A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7BC8F770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D56A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Tang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15FE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87BE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6311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6604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94A1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CC97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8F9E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6C99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056B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B481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5A44959C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96B2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Mo 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0FE4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6CED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F60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0684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D175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4B97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B32A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28A7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66BE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6DFC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29ACE0BA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C6F3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Xu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3804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BE6F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8C27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9FBB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99DA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2D0A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BC2E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1EEA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CDCA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A9D2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3667140F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6128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Qian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2EB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9F75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3F01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C66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1D59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B7F6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2ACA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6DC5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F9C4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AD26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0FF58962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95E5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Feng 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4EFB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E387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40E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E054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D533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DC6A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A1F6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3712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8008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98A2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187C8BEF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4233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Li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815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9E5A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D46C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2640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4C2C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027E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78ED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F208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08A4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5A37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3EADAFBD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10DC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Jiang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AE08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4E62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F103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E970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C69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6AF2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4CC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2FBD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4D5C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914B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</w:tr>
      <w:tr w:rsidR="00B26604" w:rsidRPr="00B26604" w14:paraId="24B3C5E5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BC31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Liu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85CF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3432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302D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087E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ACA0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4C34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58EF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A1E0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DCD6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B55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5FC1F5AE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BA78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Xia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5B40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7C11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8504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C65F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B61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34AA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3A84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BB42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5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B793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5F12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6CAD3873" w14:textId="77777777" w:rsidTr="0069401D">
        <w:trPr>
          <w:cantSplit/>
          <w:trHeight w:val="258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B061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Yang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5F0E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6D4F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59B1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BAF8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89BC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D698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3A8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31D8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02E1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4F9B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0BD23669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B727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Wang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3EFA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E26D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42D0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FCD6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48F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4872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0841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8E37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B160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92DE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2C9C0FDF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DFE9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Yang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B986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37DB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9BEF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F4D5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6CD2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96D7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6AB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EB07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4867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871A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41E6250D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9A47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Qin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6795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AB76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BDE3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8A2F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1E14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B8BE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2D81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9970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457F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05A5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2FD2A23A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84A1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Guan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E996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F46A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7414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FFFF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B38A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8AED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9327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20BC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B61A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E4DF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6E3A7A29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6513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Zhang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125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A039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7D6D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92DF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4A03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2344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C050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9756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88E3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4902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2FF16111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D62D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Chen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AEC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AB5E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EA3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6C3C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0B9A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EFCC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4589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6EA0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CD44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96C0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10FC46FF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5A8E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Gu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B7E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22C6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D4AB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7771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1755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E7FD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B25A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093F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9673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86AF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132B23CD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C602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Wu 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0B45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466F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E21D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5EDD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CAF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2435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E755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8537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B87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1AF3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</w:tr>
      <w:tr w:rsidR="00B26604" w:rsidRPr="00B26604" w14:paraId="3D870CFD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9350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Sun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356C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5146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C232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DA5C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7A8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1EEC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1ED1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11F9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5992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0667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08C6ED0F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A1D3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Lu 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F1ED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E2A5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B3F1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F6BE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C73E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875F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1310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3E11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01F7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4748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509351D6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10AA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Yu 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2827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4170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339F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264F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8E54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F899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E285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D89A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7EBB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BCAE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3893F44F" w14:textId="77777777" w:rsidTr="0069401D">
        <w:trPr>
          <w:cantSplit/>
          <w:trHeight w:val="224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763B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Sui 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A6A8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5BC9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0CB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4ED5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540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095D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122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5F20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2104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6DCD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657A47F7" w14:textId="77777777" w:rsidTr="0069401D">
        <w:trPr>
          <w:cantSplit/>
          <w:trHeight w:val="224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0555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Paciaroni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7A26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D5C0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0248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61A6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070E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76B2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6F4A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4DF6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B040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64E65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</w:tr>
      <w:tr w:rsidR="00B26604" w:rsidRPr="00B26604" w14:paraId="1EA57E6D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7AF5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Song 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6F12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AEBA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FC8B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3634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817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B802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17AF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650B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6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40654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389A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2F3C349A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FE7A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t>Tetri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B329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3D5E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2E17C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0F33D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056E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2F18E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97E0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470D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8C41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4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77FB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7</w:t>
            </w:r>
          </w:p>
        </w:tc>
      </w:tr>
      <w:tr w:rsidR="00B26604" w:rsidRPr="00B26604" w14:paraId="4960BB3E" w14:textId="77777777" w:rsidTr="0069401D">
        <w:trPr>
          <w:cantSplit/>
          <w:trHeight w:val="250"/>
          <w:tblHeader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AC19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Orken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1F9A1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2504F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FB0BA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BBB17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5544B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FB38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68293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C4760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/>
                <w:szCs w:val="22"/>
              </w:rPr>
              <w:t>0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AFF06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65828" w14:textId="77777777" w:rsidR="00B26604" w:rsidRPr="00B26604" w:rsidRDefault="00B26604" w:rsidP="00B2660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660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6604" w:rsidRPr="00B26604" w14:paraId="44FEA54C" w14:textId="77777777" w:rsidTr="0069401D">
        <w:trPr>
          <w:cantSplit/>
          <w:trHeight w:val="250"/>
          <w:tblHeader/>
          <w:jc w:val="center"/>
        </w:trPr>
        <w:tc>
          <w:tcPr>
            <w:tcW w:w="1417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FC02A8" w14:textId="77777777" w:rsidR="00B26604" w:rsidRPr="00B26604" w:rsidRDefault="00B26604" w:rsidP="00B2660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2660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D</w:t>
            </w:r>
            <w:r w:rsidRPr="00B26604">
              <w:rPr>
                <w:rFonts w:ascii="Times New Roman" w:eastAsia="等线" w:hAnsi="Times New Roman" w:cs="Times New Roman"/>
                <w:sz w:val="21"/>
                <w:szCs w:val="21"/>
              </w:rPr>
              <w:t>ata extractors</w:t>
            </w:r>
            <w:r w:rsidRPr="00B2660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: Haizheng Li and Yajun Wang.</w:t>
            </w:r>
            <w:r w:rsidRPr="00B2660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B2660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D</w:t>
            </w:r>
            <w:r w:rsidRPr="00B26604">
              <w:rPr>
                <w:rFonts w:ascii="Times New Roman" w:eastAsia="等线" w:hAnsi="Times New Roman" w:cs="Times New Roman"/>
                <w:sz w:val="21"/>
                <w:szCs w:val="21"/>
              </w:rPr>
              <w:t>ate of data extraction</w:t>
            </w:r>
            <w:r w:rsidRPr="00B2660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: April 10, 2024. </w:t>
            </w:r>
          </w:p>
        </w:tc>
      </w:tr>
    </w:tbl>
    <w:p w14:paraId="2A898EEE" w14:textId="77777777" w:rsidR="005738DE" w:rsidRPr="00B26604" w:rsidRDefault="005738DE">
      <w:pPr>
        <w:rPr>
          <w:rFonts w:hint="eastAsia"/>
        </w:rPr>
      </w:pPr>
    </w:p>
    <w:sectPr w:rsidR="005738DE" w:rsidRPr="00B26604" w:rsidSect="00B266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7951A1" w14:textId="77777777" w:rsidR="00AF62BB" w:rsidRDefault="00AF62BB" w:rsidP="00B2660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CA02BA" w14:textId="77777777" w:rsidR="00AF62BB" w:rsidRDefault="00AF62BB" w:rsidP="00B2660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F3145D" w14:textId="77777777" w:rsidR="00AF62BB" w:rsidRDefault="00AF62BB" w:rsidP="00B2660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FABAC5" w14:textId="77777777" w:rsidR="00AF62BB" w:rsidRDefault="00AF62BB" w:rsidP="00B2660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2C"/>
    <w:rsid w:val="00015555"/>
    <w:rsid w:val="003C122C"/>
    <w:rsid w:val="005738DE"/>
    <w:rsid w:val="00AF62BB"/>
    <w:rsid w:val="00B26604"/>
    <w:rsid w:val="00D436F8"/>
    <w:rsid w:val="00DE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9FED3A-3E0D-4CC3-8FF7-418B122D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60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6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604"/>
    <w:rPr>
      <w:sz w:val="18"/>
      <w:szCs w:val="18"/>
    </w:rPr>
  </w:style>
  <w:style w:type="table" w:customStyle="1" w:styleId="2">
    <w:name w:val="网格型2"/>
    <w:basedOn w:val="a1"/>
    <w:next w:val="a7"/>
    <w:autoRedefine/>
    <w:uiPriority w:val="39"/>
    <w:qFormat/>
    <w:rsid w:val="00B2660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26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征 李</dc:creator>
  <cp:keywords/>
  <dc:description/>
  <cp:lastModifiedBy>海征 李</cp:lastModifiedBy>
  <cp:revision>2</cp:revision>
  <dcterms:created xsi:type="dcterms:W3CDTF">2024-10-05T00:44:00Z</dcterms:created>
  <dcterms:modified xsi:type="dcterms:W3CDTF">2024-10-05T00:44:00Z</dcterms:modified>
</cp:coreProperties>
</file>